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Table S1. Ethnic Groups according to Census Data for 2010</w:t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79"/>
        <w:gridCol w:w="2470"/>
        <w:gridCol w:w="1694"/>
        <w:gridCol w:w="1811"/>
        <w:gridCol w:w="1438"/>
        <w:gridCol w:w="980"/>
      </w:tblGrid>
      <w:tr>
        <w:trPr/>
        <w:tc>
          <w:tcPr>
            <w:tcW w:w="157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24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uage family</w:t>
            </w:r>
          </w:p>
        </w:tc>
        <w:tc>
          <w:tcPr>
            <w:tcW w:w="16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n religion</w:t>
            </w:r>
          </w:p>
        </w:tc>
        <w:tc>
          <w:tcPr>
            <w:tcW w:w="181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n area</w:t>
            </w:r>
          </w:p>
        </w:tc>
        <w:tc>
          <w:tcPr>
            <w:tcW w:w="143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,016,896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9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ar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ni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310,649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rainians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927,888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hkir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ni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84,554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uvash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35,872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echens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rtheast Caucasi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nni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ucasus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,431,360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4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meni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iental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ucasus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,182,388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6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ar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ast Caucasi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ni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us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2,090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dvi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al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4,237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zakh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ni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A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7,732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erbaijani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hia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us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,070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rgi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ast Caucasi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ni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us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9,386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murts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al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2,299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seti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us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8,515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elarusi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21,443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8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bardi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west Caucasi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ni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us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,826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kuts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er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8,085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uryats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ngol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betan Buddhis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ber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61,389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4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gush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ast Caucasi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ni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us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4,833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stant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,138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zbek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ni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A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,862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v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betan Buddhis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er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,934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mi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al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,235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a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,958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jik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ni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A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,666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lmyks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betan Buddhis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us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,372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rgi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aucasian</w:t>
              <w:tab/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us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,803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ew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it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dais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,801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dov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,400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ns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n</w:t>
              <w:tab/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religion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er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,156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s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ic</w:t>
              <w:tab/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ni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us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,058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rgyz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ic</w:t>
              <w:tab/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ni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A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,422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ks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us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,640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%</w:t>
            </w:r>
          </w:p>
        </w:tc>
      </w:tr>
      <w:tr>
        <w:trPr>
          <w:trHeight w:val="397" w:hRule="atLeast"/>
        </w:trPr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es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holic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,125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%</w:t>
            </w:r>
          </w:p>
        </w:tc>
      </w:tr>
      <w:tr>
        <w:trPr>
          <w:trHeight w:val="397" w:hRule="atLeast"/>
        </w:trPr>
        <w:tc>
          <w:tcPr>
            <w:tcW w:w="1579" w:type="dxa"/>
            <w:tcBorders/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o-Russian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erent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istianity/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,000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me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ni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A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,885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huani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holic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,377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anty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al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er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,943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inese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no-Tibet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inese folk religion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ber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8,943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2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lgari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,038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al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stant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,267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vi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stant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,979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oni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al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stant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,875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ukchi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ukotko-Kamchatk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manis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er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,908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tnamese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tnamese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tnamese folk religion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954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b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it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nni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583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nduis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058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ians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a Isla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us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696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b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ern Orthodox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510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i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alic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holic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781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rican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stant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572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nch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holic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75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1%</w:t>
            </w:r>
          </w:p>
        </w:tc>
      </w:tr>
      <w:tr>
        <w:trPr>
          <w:trHeight w:val="418" w:hRule="atLeast"/>
        </w:trPr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ians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holic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70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nish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holic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62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ese</w:t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ese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hayana Buddhism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ber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1%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vaks</w:t>
              <w:tab/>
            </w:r>
          </w:p>
        </w:tc>
        <w:tc>
          <w:tcPr>
            <w:tcW w:w="247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-European</w:t>
            </w:r>
          </w:p>
        </w:tc>
        <w:tc>
          <w:tcPr>
            <w:tcW w:w="169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holic Christianity</w:t>
            </w:r>
          </w:p>
        </w:tc>
        <w:tc>
          <w:tcPr>
            <w:tcW w:w="1811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ropean Russia</w:t>
            </w:r>
          </w:p>
        </w:tc>
        <w:tc>
          <w:tcPr>
            <w:tcW w:w="14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98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1%</w:t>
            </w:r>
          </w:p>
        </w:tc>
      </w:tr>
      <w:tr>
        <w:trPr/>
        <w:tc>
          <w:tcPr>
            <w:tcW w:w="9972" w:type="dxa"/>
            <w:gridSpan w:val="6"/>
            <w:tcBorders>
              <w:top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te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ld entries indicate groups selected for Study 2 (see text).</w:t>
            </w:r>
          </w:p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ource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'Flynn, Kevin (26 August 2009). "Russia’s Black Community". The Washington Post. Retrieved 25 February 2010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 xml:space="preserve">Table S2. The Number of Immigrants by Origin </w:t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24"/>
        <w:gridCol w:w="3324"/>
        <w:gridCol w:w="3324"/>
      </w:tblGrid>
      <w:tr>
        <w:trPr/>
        <w:tc>
          <w:tcPr>
            <w:tcW w:w="33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</w:t>
            </w:r>
          </w:p>
        </w:tc>
        <w:tc>
          <w:tcPr>
            <w:tcW w:w="33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33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zbekistan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82,377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06,256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raine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92,247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in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,506,110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.6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rgyzstan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9,575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rmeni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57,648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.2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zerbaijan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3,765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zakhstan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7,728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dov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,004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elarus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94,449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5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,228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Kore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,140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,409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bic countries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≈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10,000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≈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7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nland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,749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,480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,436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,796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,148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menistan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,225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etnam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,644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,717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n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,395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Kingdom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,345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 Kore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,679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in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,911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oni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,117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,477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orgi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,687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vi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,440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bi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,820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and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,426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rican countries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≈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5,000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≈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2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huani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252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entin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,557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28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748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1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ce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106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1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916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1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ovaki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267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1%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ngary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577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1%</w:t>
            </w:r>
          </w:p>
        </w:tc>
      </w:tr>
      <w:tr>
        <w:trPr/>
        <w:tc>
          <w:tcPr>
            <w:tcW w:w="9972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</w:rPr>
              <w:t xml:space="preserve">Note: </w:t>
            </w:r>
            <w:r>
              <w:rPr>
                <w:rFonts w:cs="Times New Roman" w:ascii="Times New Roman" w:hAnsi="Times New Roman"/>
              </w:rPr>
              <w:t>Bold entries indicate groups selected for Study 2 (see text).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Source:</w:t>
            </w:r>
            <w:r>
              <w:rPr>
                <w:rFonts w:cs="Times New Roman" w:ascii="Times New Roman" w:hAnsi="Times New Roman"/>
                <w:i w:val="false"/>
                <w:iCs/>
              </w:rPr>
              <w:t xml:space="preserve"> Main Directorate on Issues of Migration</w:t>
            </w:r>
            <w:r>
              <w:rPr>
                <w:rFonts w:cs="Times New Roman" w:ascii="Times New Roman" w:hAnsi="Times New Roman"/>
                <w:iCs/>
              </w:rPr>
              <w:t>,</w:t>
            </w:r>
            <w:r>
              <w:rPr>
                <w:rFonts w:cs="Times New Roman" w:ascii="Times New Roman" w:hAnsi="Times New Roman"/>
                <w:i w:val="false"/>
                <w:iCs/>
              </w:rPr>
              <w:t xml:space="preserve"> Ministry of Internal Affairs of Russia for 2017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  <w:t>Table S3. Descriptive Statistics including Means, Reliability Coefficients, and Cluster Membership</w:t>
      </w:r>
    </w:p>
    <w:tbl>
      <w:tblPr>
        <w:tblW w:w="9975" w:type="dxa"/>
        <w:jc w:val="left"/>
        <w:tblInd w:w="-3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94"/>
        <w:gridCol w:w="1376"/>
        <w:gridCol w:w="1635"/>
        <w:gridCol w:w="1365"/>
        <w:gridCol w:w="1185"/>
        <w:gridCol w:w="690"/>
        <w:gridCol w:w="450"/>
        <w:gridCol w:w="510"/>
        <w:gridCol w:w="570"/>
        <w:gridCol w:w="900"/>
      </w:tblGrid>
      <w:tr>
        <w:trPr>
          <w:trHeight w:val="256" w:hRule="atLeast"/>
        </w:trPr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301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fference 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iculties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n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</w:t>
            </w:r>
          </w:p>
        </w:tc>
      </w:tr>
      <w:tr>
        <w:trPr>
          <w:trHeight w:val="256" w:hRule="atLeast"/>
        </w:trPr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ew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7 (1.05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 (1.11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05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93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0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88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ese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4 (0.92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 (0.95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9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27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3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24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8 (0.80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 (0.95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96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37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6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32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inese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00 (0.90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62 (0.96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8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771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777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13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39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glish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2 (1.14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 (0.95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41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56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67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0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ric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 (1.03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 (1.08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1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57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63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60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 (0.87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 (0.89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66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2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82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0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 (0.97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 (0.94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9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03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6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8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nch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 (0.85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 (0.96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4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7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9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7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e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 (1.09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 (1.04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2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4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89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61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b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 (1.20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 (1.02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31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0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5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3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9 (1.02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 (0.81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4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01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56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98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huan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7 (1.10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 (1.06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6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6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7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84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on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7 (1.13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 (1.05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2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2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97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63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v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 (1.08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 (1.12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2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3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69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01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 (0.88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 (0.88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3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6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9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50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ar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7 (0.97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5 (0.97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7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0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83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2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 (0.89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8 (1.00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5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2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8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7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nish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2 (0.89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 (0.90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3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51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8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96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rain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2 (1.02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 (1.13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3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4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48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7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 (1.00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 (0.98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41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0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94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5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a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 (0.96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 (0.90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22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1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1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5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men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60 (1.03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45 (1.12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5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780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745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61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65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vak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9 (0.94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 (1.04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2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92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2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2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e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 (0.90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 (1.03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30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5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5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9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erbaijani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 (0.98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 (0.96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5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29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7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5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tnamese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 (0.94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 (0.97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84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21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3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3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eche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96 (1.03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93 (1.01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33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723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95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18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 (1.02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 (1.04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39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07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3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1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jik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 (1.11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 (1.11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5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0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3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4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ar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 (1.22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 (1.29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8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5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19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10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zakh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3 (1.06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7 (1.10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7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5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99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81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me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 (0.98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 (0.92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97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99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58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43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dov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 (0.94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 (0.98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49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0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2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99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rgyz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 (1.04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 (1.09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4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3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91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96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1 (0.69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 (0.72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6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61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8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0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-H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zbek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 (0.98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 (1.02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34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39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4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1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 (0.76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 (0.86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42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45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04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1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gush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 (0.99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 (1.06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1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3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6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60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hkir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9 (0.92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 (0.96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8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6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5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8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bard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 (1.07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 (1.12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4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0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98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94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set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 (1.05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2 (1.14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3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37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99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65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dvi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 (0.89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 (0.88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1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5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57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42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uvash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 (0.92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 (0.96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0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40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9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3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b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7 (0.94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4 (1.09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5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53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6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62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-H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rg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 (1.00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 (1.05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54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57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6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52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lgar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 (0.80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7 (0.93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8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2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2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56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k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9 (0.86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7 (0.85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1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6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0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2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ic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 (0.85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 (0.88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0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52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5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5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v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 (0.98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 (1.08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5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1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6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69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anty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 (0.98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 (1.01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3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57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6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40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rgi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 (1.02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 (1.10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0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7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91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82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lmyk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 (0.91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 (0.93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0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2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47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54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elarusi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98 (0.83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.20 (0.83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0.22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37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54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44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58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C-H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mi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 (0.90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 (0.87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8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6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41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0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kut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 (0.94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0 (0.95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25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8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92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8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murt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 (0.93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 (0.94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1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9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1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9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uryat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84 (0.89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28 (0.94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0.44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793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38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25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.877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ricans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 (0.98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 (0.97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0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8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20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66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2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-LW</w:t>
            </w:r>
          </w:p>
        </w:tc>
      </w:tr>
      <w:tr>
        <w:trPr>
          <w:trHeight w:val="256" w:hRule="atLeast"/>
        </w:trPr>
        <w:tc>
          <w:tcPr>
            <w:tcW w:w="129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ukchi</w:t>
            </w:r>
          </w:p>
        </w:tc>
        <w:tc>
          <w:tcPr>
            <w:tcW w:w="137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 (0.97)</w:t>
            </w:r>
          </w:p>
        </w:tc>
        <w:tc>
          <w:tcPr>
            <w:tcW w:w="163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 (0.96)</w:t>
            </w:r>
          </w:p>
        </w:tc>
        <w:tc>
          <w:tcPr>
            <w:tcW w:w="136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5*</w:t>
            </w:r>
          </w:p>
        </w:tc>
        <w:tc>
          <w:tcPr>
            <w:tcW w:w="118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9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46</w:t>
            </w:r>
          </w:p>
        </w:tc>
        <w:tc>
          <w:tcPr>
            <w:tcW w:w="4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57</w:t>
            </w:r>
          </w:p>
        </w:tc>
        <w:tc>
          <w:tcPr>
            <w:tcW w:w="51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9</w:t>
            </w:r>
          </w:p>
        </w:tc>
        <w:tc>
          <w:tcPr>
            <w:tcW w:w="5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52</w:t>
            </w:r>
          </w:p>
        </w:tc>
        <w:tc>
          <w:tcPr>
            <w:tcW w:w="9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-MW</w:t>
            </w:r>
          </w:p>
        </w:tc>
      </w:tr>
      <w:tr>
        <w:trPr>
          <w:trHeight w:val="256" w:hRule="atLeast"/>
        </w:trPr>
        <w:tc>
          <w:tcPr>
            <w:tcW w:w="9975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Note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 = competence; W = warmth; Difference = difference between competence-warmth dimensions; Difficulties = number of mentions of a group being difficult for providing an opinion; Finn = Finn's coefficient of interrater agreement on the group’s ratings; α = Cronbach's alpha showing internal consistency of three-item scale for that trait for that group.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l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roups appear in Study 2. Cluster membership was determined by cluster analysis.</w:t>
            </w:r>
          </w:p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&lt; .05</w:t>
            </w:r>
            <w:r>
              <w:rPr>
                <w:rFonts w:cs="Times New Roman" w:ascii="Times New Roman" w:hAnsi="Times New Roman"/>
                <w:sz w:val="18"/>
                <w:szCs w:val="18"/>
                <w:lang w:val="ru-RU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mean difference equal or more then |0.</w:t>
            </w:r>
            <w:r>
              <w:rPr>
                <w:rFonts w:cs="Times New Roman" w:ascii="Times New Roman" w:hAnsi="Times New Roman"/>
                <w:sz w:val="18"/>
                <w:szCs w:val="18"/>
                <w:lang w:val="ru-RU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| provides medium effect size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 0.50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cc"/>
    <w:family w:val="roman"/>
    <w:pitch w:val="variable"/>
  </w:font>
  <w:font w:name="Liberation Sans">
    <w:altName w:val="Arial"/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;宋体" w:cs="Lucida Sans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eastAsia="SimSun;宋体" w:cs="Mangal"/>
      <w:kern w:val="2"/>
      <w:sz w:val="18"/>
      <w:szCs w:val="16"/>
      <w:lang w:eastAsia="zh-CN"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iberation Serif;Times New Roman" w:hAnsi="Liberation Serif;Times New Roman" w:eastAsia="SimSun;宋体" w:cs="Mangal"/>
      <w:kern w:val="2"/>
      <w:szCs w:val="18"/>
      <w:lang w:eastAsia="zh-CN"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SimSun;宋体" w:cs="Mangal"/>
      <w:b/>
      <w:bCs/>
      <w:kern w:val="2"/>
      <w:szCs w:val="18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imes New Roman" w:hAnsi="Times New Roman" w:cs="Mangal"/>
      <w:sz w:val="18"/>
      <w:szCs w:val="16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2T14:40:00Z</dcterms:created>
  <dc:creator>Microsoft Office User</dc:creator>
  <dc:description/>
  <dc:language>en-US</dc:language>
  <cp:lastModifiedBy/>
  <dcterms:modified xsi:type="dcterms:W3CDTF">2019-01-02T15:37:27Z</dcterms:modified>
  <cp:revision>4</cp:revision>
  <dc:subject/>
  <dc:title/>
</cp:coreProperties>
</file>